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C9C23" w14:textId="332D4289" w:rsidR="00013460" w:rsidRPr="00913B5F" w:rsidRDefault="00013460" w:rsidP="00913B5F">
      <w:pPr>
        <w:jc w:val="center"/>
        <w:rPr>
          <w:rFonts w:ascii="Arial" w:hAnsi="Arial" w:cs="Arial"/>
          <w:b/>
          <w:sz w:val="18"/>
        </w:rPr>
      </w:pPr>
      <w:r w:rsidRPr="00913B5F">
        <w:rPr>
          <w:rFonts w:ascii="Arial" w:hAnsi="Arial" w:cs="Arial"/>
          <w:b/>
          <w:kern w:val="0"/>
          <w:sz w:val="20"/>
        </w:rPr>
        <w:t>Table S</w:t>
      </w:r>
      <w:r w:rsidR="00083F6D">
        <w:rPr>
          <w:rFonts w:ascii="Arial" w:hAnsi="Arial" w:cs="Arial"/>
          <w:b/>
          <w:kern w:val="0"/>
          <w:sz w:val="20"/>
        </w:rPr>
        <w:t>7</w:t>
      </w:r>
      <w:r w:rsidRPr="00913B5F">
        <w:rPr>
          <w:rFonts w:ascii="Arial" w:hAnsi="Arial" w:cs="Arial"/>
          <w:b/>
          <w:kern w:val="0"/>
          <w:sz w:val="20"/>
        </w:rPr>
        <w:t xml:space="preserve">. </w:t>
      </w:r>
      <w:r w:rsidR="00913B5F" w:rsidRPr="00913B5F">
        <w:rPr>
          <w:rFonts w:ascii="Arial" w:hAnsi="Arial" w:cs="Arial"/>
          <w:b/>
          <w:sz w:val="18"/>
        </w:rPr>
        <w:t>Trajectories of serum CEA and recurrence-free survival (A frailty model analysi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3"/>
        <w:gridCol w:w="1640"/>
        <w:gridCol w:w="1640"/>
        <w:gridCol w:w="1887"/>
      </w:tblGrid>
      <w:tr w:rsidR="00013460" w:rsidRPr="002D409D" w14:paraId="3EB4AC79" w14:textId="77777777" w:rsidTr="00C53997">
        <w:trPr>
          <w:trHeight w:val="276"/>
        </w:trPr>
        <w:tc>
          <w:tcPr>
            <w:tcW w:w="1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E839" w14:textId="77777777" w:rsidR="00013460" w:rsidRPr="002D409D" w:rsidRDefault="00013460" w:rsidP="0081219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8FC6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1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7A31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2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8CC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3</w:t>
            </w:r>
          </w:p>
        </w:tc>
      </w:tr>
      <w:tr w:rsidR="00013460" w:rsidRPr="002D409D" w14:paraId="514FC19B" w14:textId="77777777" w:rsidTr="00C53997">
        <w:trPr>
          <w:trHeight w:val="276"/>
        </w:trPr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34D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rajectory group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268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69C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66B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3346FA7A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AA9" w14:textId="77777777" w:rsidR="00013460" w:rsidRPr="002D409D" w:rsidRDefault="00013460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bookmarkStart w:id="0" w:name="_Hlk50450088"/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-stab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600E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B9E6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8AF7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05D8019C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DE81" w14:textId="77777777" w:rsidR="00013460" w:rsidRPr="002D409D" w:rsidRDefault="00013460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DFF1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5 (1.22-1.9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FBA9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7 (1.14-1.88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7DCD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0 (1.01-1.66)</w:t>
            </w:r>
          </w:p>
        </w:tc>
      </w:tr>
      <w:tr w:rsidR="00013460" w:rsidRPr="002D409D" w14:paraId="44CC5235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72DF" w14:textId="77777777" w:rsidR="00013460" w:rsidRPr="002D409D" w:rsidRDefault="00013460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AD81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6 (1.26-2.1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F53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4 (1.14-2.07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560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2 (1.12-2.05)</w:t>
            </w:r>
          </w:p>
        </w:tc>
      </w:tr>
      <w:bookmarkEnd w:id="0"/>
      <w:tr w:rsidR="00013460" w:rsidRPr="002D409D" w14:paraId="0A1F832B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A00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3883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B8C1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A2AD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5F2868B2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490" w14:textId="4D713BED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ge, y</w:t>
            </w:r>
            <w:r w:rsidR="00C53997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ear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E24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6F39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1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B6D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1.00-1.01)</w:t>
            </w:r>
          </w:p>
        </w:tc>
      </w:tr>
      <w:tr w:rsidR="00013460" w:rsidRPr="002D409D" w14:paraId="37B1B358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4CC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eoperative CEA, ng/m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5F8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E9A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579B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</w:tr>
      <w:tr w:rsidR="00013460" w:rsidRPr="002D409D" w14:paraId="71ADA5F1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0F3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ex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4996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E2B3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B363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013460" w:rsidRPr="002D409D" w14:paraId="1CDCFBF9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0B9C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194A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1FD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8EBE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5F39096D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3720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C540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2767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6 (1.00-1.39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7DB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20 (1.00-1.45)</w:t>
            </w:r>
          </w:p>
        </w:tc>
      </w:tr>
      <w:tr w:rsidR="00013460" w:rsidRPr="002D409D" w14:paraId="4079B06E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8CDD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imary si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D43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812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23E5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013460" w:rsidRPr="002D409D" w14:paraId="012F126D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3432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l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198A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7F86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20F5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6EE1AE84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94A7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ct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6ED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C8FE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956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7 (1.14-1.66)</w:t>
            </w:r>
          </w:p>
        </w:tc>
      </w:tr>
      <w:tr w:rsidR="00013460" w:rsidRPr="002D409D" w14:paraId="30243414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E1D5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urgical approach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872A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277C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6FA0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1609AAD2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ACEB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aparoscopic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A26B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9DD7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913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4A0C8617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079E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Open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FD4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40A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66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0 (1.08-1.57)</w:t>
            </w:r>
          </w:p>
        </w:tc>
      </w:tr>
      <w:tr w:rsidR="00013460" w:rsidRPr="002D409D" w14:paraId="4709A04D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E0D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umor differentia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F91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8528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344F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10D2D914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F80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Wel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00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2222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2E4B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79FDCB79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81FA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ra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FFA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D78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2B4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4 (1.25-4.78)</w:t>
            </w:r>
          </w:p>
        </w:tc>
      </w:tr>
      <w:tr w:rsidR="00013460" w:rsidRPr="002D409D" w14:paraId="29EBCF28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7FB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oor-undifferentiate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47F3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EDC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FFA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71 (1.38-5.35)</w:t>
            </w:r>
          </w:p>
        </w:tc>
      </w:tr>
      <w:tr w:rsidR="00013460" w:rsidRPr="002D409D" w14:paraId="08C2188F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B2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JCC 8th ed. Stag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91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514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00A9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7EDFC35F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C2A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332A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85CF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ED7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44C826F4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879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8A0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F6D5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1A7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0.71-1.44)</w:t>
            </w:r>
          </w:p>
        </w:tc>
      </w:tr>
      <w:tr w:rsidR="00013460" w:rsidRPr="002D409D" w14:paraId="7E63B09E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4A76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7950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A34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EB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14 (1.52-3.01)</w:t>
            </w:r>
          </w:p>
        </w:tc>
      </w:tr>
      <w:tr w:rsidR="00013460" w:rsidRPr="002D409D" w14:paraId="42B5A5E5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962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 node yiel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5B6D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099E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B88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422BA5CE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4D6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≥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3CF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C1A7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44A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315EEE50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178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61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8356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911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99(0.78-1.27)</w:t>
            </w:r>
          </w:p>
        </w:tc>
      </w:tr>
      <w:tr w:rsidR="00013460" w:rsidRPr="002D409D" w14:paraId="791DF797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4470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ucinous (colloid) typ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A35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B99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CD34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5C261806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270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96D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0EA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46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6A8A057B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8834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0D8D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22E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77E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0.67-1.47)</w:t>
            </w:r>
          </w:p>
        </w:tc>
      </w:tr>
      <w:tr w:rsidR="00013460" w:rsidRPr="002D409D" w14:paraId="6B4C452C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180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ovascular</w:t>
            </w:r>
            <w:proofErr w:type="spellEnd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1F7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219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C1B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5E6993B7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01E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97E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687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4CA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4D1FDA17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560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AAF3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329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F4A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2 (1.16-2.00)</w:t>
            </w:r>
          </w:p>
        </w:tc>
      </w:tr>
      <w:tr w:rsidR="00013460" w:rsidRPr="002D409D" w14:paraId="0E010A53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86E3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erineural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86D6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772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1A19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13460" w:rsidRPr="002D409D" w14:paraId="2D8E4A3D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D271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D0B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096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26B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0EF40196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D80F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7F62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9477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661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92 (1.38-2.66)</w:t>
            </w:r>
          </w:p>
        </w:tc>
      </w:tr>
      <w:tr w:rsidR="00013460" w:rsidRPr="002D409D" w14:paraId="37430A48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A0E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djuvant chemotherap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57DF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F38F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7DDB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013460" w:rsidRPr="002D409D" w14:paraId="5ED77710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5030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07B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0638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6D29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013460" w:rsidRPr="002D409D" w14:paraId="0DFF8AD9" w14:textId="77777777" w:rsidTr="00C5399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FF915C" w14:textId="77777777" w:rsidR="00013460" w:rsidRPr="002D409D" w:rsidRDefault="00013460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782328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E979DD" w14:textId="77777777" w:rsidR="00013460" w:rsidRPr="002D409D" w:rsidRDefault="00013460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F5064C" w14:textId="77777777" w:rsidR="00013460" w:rsidRPr="002D409D" w:rsidRDefault="00013460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2 (0.81-1.56)</w:t>
            </w:r>
          </w:p>
        </w:tc>
      </w:tr>
    </w:tbl>
    <w:p w14:paraId="0C14DCAD" w14:textId="77777777" w:rsidR="00C53997" w:rsidRDefault="00C53997" w:rsidP="00C53997">
      <w:pPr>
        <w:autoSpaceDE w:val="0"/>
        <w:autoSpaceDN w:val="0"/>
        <w:adjustRightInd w:val="0"/>
      </w:pPr>
      <w:r w:rsidRPr="002D409D">
        <w:rPr>
          <w:rFonts w:ascii="Arial" w:hAnsi="Arial" w:cs="Arial"/>
          <w:sz w:val="20"/>
          <w:szCs w:val="21"/>
        </w:rPr>
        <w:t>Note:</w:t>
      </w:r>
      <w:r w:rsidRPr="00655A79"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1 was </w:t>
      </w:r>
      <w:r>
        <w:rPr>
          <w:rFonts w:ascii="Arial" w:hAnsi="Arial" w:cs="Arial"/>
          <w:sz w:val="20"/>
          <w:szCs w:val="21"/>
        </w:rPr>
        <w:t xml:space="preserve">an </w:t>
      </w:r>
      <w:r w:rsidRPr="002D409D">
        <w:rPr>
          <w:rFonts w:ascii="Arial" w:hAnsi="Arial" w:cs="Arial"/>
          <w:sz w:val="20"/>
          <w:szCs w:val="21"/>
        </w:rPr>
        <w:t>unadjusted</w:t>
      </w:r>
      <w:r>
        <w:rPr>
          <w:rFonts w:ascii="Arial" w:hAnsi="Arial" w:cs="Arial"/>
          <w:sz w:val="20"/>
          <w:szCs w:val="21"/>
        </w:rPr>
        <w:t xml:space="preserve"> model</w:t>
      </w:r>
      <w:r w:rsidRPr="002D409D"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2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demographic- and preoperative CEA- adjusted model</w:t>
      </w:r>
      <w:r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3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fully adjusted model</w:t>
      </w:r>
      <w:r>
        <w:rPr>
          <w:rFonts w:ascii="Arial" w:hAnsi="Arial" w:cs="Arial"/>
          <w:sz w:val="20"/>
          <w:szCs w:val="21"/>
        </w:rPr>
        <w:t>.</w:t>
      </w:r>
    </w:p>
    <w:p w14:paraId="1F7E566A" w14:textId="77777777" w:rsidR="00203C11" w:rsidRDefault="00203C11"/>
    <w:sectPr w:rsidR="00203C11" w:rsidSect="00E637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460"/>
    <w:rsid w:val="00013460"/>
    <w:rsid w:val="00083F6D"/>
    <w:rsid w:val="000F5556"/>
    <w:rsid w:val="00145506"/>
    <w:rsid w:val="00171605"/>
    <w:rsid w:val="00192080"/>
    <w:rsid w:val="001C2082"/>
    <w:rsid w:val="00203C11"/>
    <w:rsid w:val="002B6BF9"/>
    <w:rsid w:val="002F3A6D"/>
    <w:rsid w:val="00342E45"/>
    <w:rsid w:val="006D4E19"/>
    <w:rsid w:val="007623A5"/>
    <w:rsid w:val="007872CF"/>
    <w:rsid w:val="007B0985"/>
    <w:rsid w:val="00913B5F"/>
    <w:rsid w:val="00B86972"/>
    <w:rsid w:val="00C53997"/>
    <w:rsid w:val="00CA7EA1"/>
    <w:rsid w:val="00CE6C58"/>
    <w:rsid w:val="00D204B8"/>
    <w:rsid w:val="00E54B72"/>
    <w:rsid w:val="00E63785"/>
    <w:rsid w:val="00E75A37"/>
    <w:rsid w:val="00E80FD6"/>
    <w:rsid w:val="00EE4A4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94596"/>
  <w15:chartTrackingRefBased/>
  <w15:docId w15:val="{79586BBC-9124-6E45-81B8-97EB5E120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4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7</cp:revision>
  <dcterms:created xsi:type="dcterms:W3CDTF">2020-10-19T09:35:00Z</dcterms:created>
  <dcterms:modified xsi:type="dcterms:W3CDTF">2021-01-05T15:17:00Z</dcterms:modified>
</cp:coreProperties>
</file>